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 xml:space="preserve">Material S2. Supplementary Discussion. </w:t>
      </w:r>
      <w:r>
        <w:rPr>
          <w:rFonts w:cs="Times New Roman" w:ascii="Times New Roman" w:hAnsi="Times New Roman"/>
          <w:b/>
          <w:sz w:val="36"/>
          <w:szCs w:val="36"/>
          <w:lang w:val="en-US" w:eastAsia="ru-RU"/>
        </w:rPr>
        <w:t>Mechanisms of hybrid frogs reproduction in the studied population systems of R-E type.</w:t>
      </w:r>
    </w:p>
    <w:p>
      <w:pPr>
        <w:pStyle w:val="Normal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We further evaluated the contribution of female gametes to the maintenance of the examined </w:t>
      </w:r>
      <w:r>
        <w:rPr>
          <w:rFonts w:cs="Times New Roman" w:ascii="Times New Roman" w:hAnsi="Times New Roman"/>
          <w:sz w:val="24"/>
          <w:szCs w:val="24"/>
          <w:lang w:val="en-US"/>
        </w:rPr>
        <w:t>European water frog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population systems of R-E type from Eastern Ukraine and suggested mechanisms of hybrid frogs reproduction (</w:t>
      </w:r>
      <w:del w:id="0" w:author="chr60as_5" w:date="2015-03-13T13:51:00Z">
        <w:r>
          <w:rPr>
            <w:rFonts w:cs="Times New Roman" w:ascii="Times New Roman" w:hAnsi="Times New Roman"/>
            <w:bCs/>
            <w:sz w:val="24"/>
            <w:szCs w:val="28"/>
            <w:lang w:val="en-US"/>
          </w:rPr>
          <w:delText>Supporting Information</w:delText>
        </w:r>
      </w:del>
      <w:del w:id="1" w:author="chr60as_5" w:date="2015-03-13T13:51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ins w:id="2" w:author="chr60as_5" w:date="2015-03-13T13:51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S10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</w:t>
      </w:r>
      <w:ins w:id="3" w:author="chr60as_5" w:date="2015-03-13T13:51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.</w:t>
        </w:r>
      </w:ins>
      <w:del w:id="4" w:author="chr60as_5" w:date="2015-03-13T13:51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ure S10</w:delText>
        </w:r>
      </w:del>
      <w:r>
        <w:rPr>
          <w:rFonts w:cs="Times New Roman" w:ascii="Times New Roman" w:hAnsi="Times New Roman"/>
          <w:sz w:val="24"/>
          <w:szCs w:val="24"/>
          <w:lang w:val="en-US" w:eastAsia="ru-RU"/>
        </w:rPr>
        <w:t>)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In </w:t>
      </w:r>
      <w:del w:id="5" w:author="chr60as_5" w:date="2015-03-13T13:51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delText xml:space="preserve">Supporting Information </w:delText>
        </w:r>
      </w:del>
      <w:ins w:id="6" w:author="chr60as_5" w:date="2015-03-13T13:51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t xml:space="preserve">S10 </w:t>
        </w:r>
      </w:ins>
      <w:r>
        <w:rPr>
          <w:rFonts w:cs="Times New Roman" w:ascii="Times New Roman" w:hAnsi="Times New Roman"/>
          <w:sz w:val="24"/>
          <w:szCs w:val="24"/>
          <w:lang w:val="en-US" w:eastAsia="ru-RU"/>
        </w:rPr>
        <w:t>Fig</w:t>
      </w:r>
      <w:ins w:id="7" w:author="chr60as_5" w:date="2015-03-13T13:51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t>.</w:t>
        </w:r>
      </w:ins>
      <w:del w:id="8" w:author="chr60as_5" w:date="2015-03-13T13:51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delText xml:space="preserve">ure S10 </w:delText>
        </w:r>
      </w:del>
      <w:ins w:id="9" w:author="chr60as_5" w:date="2015-03-13T13:55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  <w:lang w:val="en-US" w:eastAsia="ru-RU"/>
        </w:rPr>
        <w:t>we represent all identified genomes transmitted in oocyte of diploid and triploid hybrid frogs which are supposed to form fertile gametes.</w:t>
      </w:r>
    </w:p>
    <w:p>
      <w:pPr>
        <w:pStyle w:val="Normal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GB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. esculentus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population system of R-E type, oocytes with 13 bivalents produced by the majority of diploid, triploid RRL and one exceptional LLR hybrids can undergo meiosis and form haploid gametes containing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genome (</w:t>
      </w:r>
      <w:del w:id="10" w:author="chr60as_5" w:date="2015-03-13T13:51:00Z">
        <w:r>
          <w:rPr>
            <w:rFonts w:cs="Times New Roman" w:ascii="Times New Roman" w:hAnsi="Times New Roman"/>
            <w:bCs/>
            <w:sz w:val="24"/>
            <w:szCs w:val="28"/>
            <w:lang w:val="en-US"/>
          </w:rPr>
          <w:delText>Supporting Information</w:delText>
        </w:r>
      </w:del>
      <w:del w:id="11" w:author="chr60as_5" w:date="2015-03-13T13:51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ins w:id="12" w:author="chr60as_5" w:date="2015-03-13T13:51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S10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</w:t>
      </w:r>
      <w:ins w:id="13" w:author="chr60as_5" w:date="2015-03-13T13:5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.</w:t>
        </w:r>
      </w:ins>
      <w:del w:id="14" w:author="chr60as_5" w:date="2015-03-13T13:5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ure S10</w:delText>
        </w:r>
      </w:del>
      <w:r>
        <w:rPr>
          <w:rFonts w:cs="Times New Roman" w:ascii="Times New Roman" w:hAnsi="Times New Roman"/>
          <w:sz w:val="24"/>
          <w:szCs w:val="24"/>
          <w:lang w:val="en-US" w:eastAsia="ru-RU"/>
        </w:rPr>
        <w:t>).O</w:t>
      </w:r>
      <w:r>
        <w:rPr>
          <w:rFonts w:cs="Times New Roman" w:ascii="Times New Roman" w:hAnsi="Times New Roman"/>
          <w:sz w:val="24"/>
          <w:szCs w:val="24"/>
          <w:lang w:val="en-GB" w:eastAsia="ru-RU"/>
        </w:rPr>
        <w:t>ur results are opposite to previous studies of R-E population system from Poland and Germany where hybrid frogs which usually produce L gametes lead to hybrid frogs appearance after crossing with parental species (</w:t>
      </w:r>
      <w:r>
        <w:rPr>
          <w:rFonts w:cs="Times New Roman" w:ascii="Times New Roman" w:hAnsi="Times New Roman"/>
          <w:i/>
          <w:sz w:val="24"/>
          <w:szCs w:val="24"/>
          <w:lang w:val="en-GB" w:eastAsia="ru-RU"/>
        </w:rPr>
        <w:t>P. ridibundus</w:t>
      </w:r>
      <w:r>
        <w:rPr>
          <w:rFonts w:cs="Times New Roman" w:ascii="Times New Roman" w:hAnsi="Times New Roman"/>
          <w:sz w:val="24"/>
          <w:szCs w:val="24"/>
          <w:lang w:val="en-GB" w:eastAsia="ru-RU"/>
        </w:rPr>
        <w:t>) [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1]</w:t>
      </w:r>
      <w:r>
        <w:rPr>
          <w:rFonts w:cs="Times New Roman" w:ascii="Times New Roman" w:hAnsi="Times New Roman"/>
          <w:sz w:val="24"/>
          <w:szCs w:val="24"/>
          <w:lang w:val="en-GB" w:eastAsia="ru-RU"/>
        </w:rPr>
        <w:t>–[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3</w:t>
      </w:r>
      <w:r>
        <w:rPr>
          <w:rFonts w:cs="Times New Roman" w:ascii="Times New Roman" w:hAnsi="Times New Roman"/>
          <w:sz w:val="24"/>
          <w:szCs w:val="24"/>
          <w:lang w:val="en-GB" w:eastAsia="ru-RU"/>
        </w:rPr>
        <w:t xml:space="preserve">].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The majority of studied females with LLR genotypes could produce haploid gametes with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lessonae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genome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Such oocytes constitute about 60% among all analyzed oocytes from triploid frogs with LLR genotype (</w:t>
      </w:r>
      <w:del w:id="15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delText xml:space="preserve">Supporting Information </w:delText>
        </w:r>
      </w:del>
      <w:ins w:id="16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t xml:space="preserve">S10 </w:t>
        </w:r>
      </w:ins>
      <w:r>
        <w:rPr>
          <w:rFonts w:cs="Times New Roman" w:ascii="Times New Roman" w:hAnsi="Times New Roman"/>
          <w:sz w:val="24"/>
          <w:szCs w:val="24"/>
          <w:lang w:val="en-US" w:eastAsia="ru-RU"/>
        </w:rPr>
        <w:t>Fig</w:t>
      </w:r>
      <w:ins w:id="17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t>.</w:t>
        </w:r>
      </w:ins>
      <w:del w:id="18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delText>ure S10</w:delText>
        </w:r>
      </w:del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). In addition, triploid frogs with LLR genotype produced oocytes with 13 bivalents corresponding to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chromosomes (20%) and oocytes with 26 bivalents corresponding to both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 xml:space="preserve">P. lessonae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genomes (about 14%).</w:t>
      </w:r>
    </w:p>
    <w:p>
      <w:pPr>
        <w:pStyle w:val="Normal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According to our data the appearance of numerous diploid hybrid frogs in population system of R-E type is possible when haploid eggs with R genome are fertilized by the haploid sperm that contains L genome and was presumably produced by hybrid males, because mature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lessonae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individuals were not found in the examined population systems [4]. Fertilization of haploid egg with R genome by haploid sperm with R genome presumably gives rise to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parental species. Thus, in the examined population system of R-E type, genome composition presumably differs between haploid gametes in male and female hybrids. </w:t>
      </w:r>
    </w:p>
    <w:p>
      <w:pPr>
        <w:pStyle w:val="Normal"/>
        <w:spacing w:lineRule="auto" w:line="480" w:before="0" w:after="0"/>
        <w:ind w:firstLine="709"/>
        <w:jc w:val="both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GB" w:eastAsia="ru-RU"/>
        </w:rPr>
        <w:t xml:space="preserve">We suppose that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oocytes with 39 bivalents produced by triploid frogs are inessential for the maintenance of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 xml:space="preserve">P. esculentus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population systems in Eastern Ukraine since mature tetraploid hybrids were not reported in the population systems of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ru-RU"/>
        </w:rPr>
        <w:t>R-E, L-E or E type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. Furthermore, oocytes </w:t>
      </w:r>
      <w:r>
        <w:rPr>
          <w:rFonts w:cs="Times New Roman" w:ascii="Times New Roman" w:hAnsi="Times New Roman"/>
          <w:sz w:val="24"/>
          <w:szCs w:val="24"/>
          <w:lang w:val="en-GB" w:eastAsia="ru-RU"/>
        </w:rPr>
        <w:t xml:space="preserve">with univalents probably cannot overcome meiosis to produce fertile gametes.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Oocytes with univalents and 39 bivalents composed about 12% among all observed oocytes produced by triploid frogs with RRL genotype (</w:t>
      </w:r>
      <w:del w:id="19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delText xml:space="preserve">Supporting Information </w:delText>
        </w:r>
      </w:del>
      <w:ins w:id="20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t xml:space="preserve">S10 </w:t>
        </w:r>
      </w:ins>
      <w:r>
        <w:rPr>
          <w:rFonts w:cs="Times New Roman" w:ascii="Times New Roman" w:hAnsi="Times New Roman"/>
          <w:sz w:val="24"/>
          <w:szCs w:val="24"/>
          <w:lang w:val="en-US" w:eastAsia="ru-RU"/>
        </w:rPr>
        <w:t>Fig</w:t>
      </w:r>
      <w:ins w:id="21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t>.</w:t>
        </w:r>
      </w:ins>
      <w:del w:id="22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 w:eastAsia="ru-RU"/>
          </w:rPr>
          <w:delText>ure S10</w:delText>
        </w:r>
      </w:del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). Several hybrid frogs produced oocytes with 26 bivalents where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lessonae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genomes or only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genome were present that constitute about 13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 w:eastAsia="ru-RU"/>
        </w:rPr>
        <w:t>% among all analyzed oocytes of diploid hybrid frogs (</w:t>
      </w:r>
      <w:del w:id="23" w:author="chr60as_5" w:date="2015-03-13T13:52:00Z">
        <w:r>
          <w:rPr>
            <w:rFonts w:cs="Times New Roman" w:ascii="Times New Roman" w:hAnsi="Times New Roman"/>
            <w:bCs/>
            <w:sz w:val="24"/>
            <w:szCs w:val="28"/>
            <w:lang w:val="en-US"/>
          </w:rPr>
          <w:delText>Supporting Information</w:delText>
        </w:r>
      </w:del>
      <w:del w:id="24" w:author="chr60as_5" w:date="2015-03-13T13:52:00Z">
        <w:r>
          <w:rPr>
            <w:rFonts w:cs="Times New Roman" w:ascii="Times New Roman" w:hAnsi="Times New Roman"/>
            <w:sz w:val="24"/>
            <w:szCs w:val="24"/>
            <w:lang w:val="en-US"/>
          </w:rPr>
          <w:delText xml:space="preserve"> </w:delText>
        </w:r>
      </w:del>
      <w:ins w:id="25" w:author="chr60as_5" w:date="2015-03-13T13:52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 xml:space="preserve">S10 </w:t>
        </w:r>
      </w:ins>
      <w:r>
        <w:rPr>
          <w:rFonts w:cs="Times New Roman" w:ascii="Times New Roman" w:hAnsi="Times New Roman"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ig</w:t>
      </w:r>
      <w:ins w:id="26" w:author="chr60as_5" w:date="2015-03-13T13:5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t>.</w:t>
        </w:r>
      </w:ins>
      <w:del w:id="27" w:author="chr60as_5" w:date="2015-03-13T13:53:00Z">
        <w:r>
          <w:rPr>
            <w:rFonts w:cs="Times New Roman" w:ascii="Times New Roman" w:hAnsi="Times New Roman"/>
            <w:bCs/>
            <w:sz w:val="24"/>
            <w:szCs w:val="24"/>
            <w:lang w:val="en-US"/>
          </w:rPr>
          <w:delText>ure S10</w:delText>
        </w:r>
      </w:del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). Such oocytes could complete meiosis and form diploid gametes with both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lessonae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genomes or two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. ridibund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genomes.</w:t>
      </w:r>
      <w:r>
        <w:rPr>
          <w:lang w:val="en-US"/>
        </w:rPr>
        <w:t xml:space="preserve"> </w:t>
      </w:r>
    </w:p>
    <w:p>
      <w:pPr>
        <w:pStyle w:val="Normal"/>
        <w:spacing w:lineRule="auto" w:line="480" w:before="0" w:after="0"/>
        <w:ind w:firstLine="709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After fertilization by haploid sperm with R or L genomes [5], oocytes with 26 bivalents produced by some diploid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 xml:space="preserve">P. esculentus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may give rise to triploid RRL or LLR hybrids. Nevertheless, the number of diploid eggs with R or L genomes is presumably insufficient to sustain such a number of triploid hybrids in the population systems from Eastern Ukraine (up to 80% according to [6]). We conclude that diploid sperm is required to produce a large number of triploid hybrids in the analyzed populations of water frogs.</w:t>
      </w:r>
      <w:r>
        <w:br w:type="page"/>
      </w:r>
    </w:p>
    <w:p>
      <w:pPr>
        <w:pStyle w:val="Normal"/>
        <w:spacing w:lineRule="auto" w:line="480" w:before="0" w:after="0"/>
        <w:ind w:left="360" w:hanging="0"/>
        <w:rPr>
          <w:rFonts w:ascii="Times New Roman" w:hAnsi="Times New Roman" w:cs="Times New Roman"/>
          <w:b/>
          <w:b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sz w:val="36"/>
          <w:szCs w:val="36"/>
          <w:lang w:val="en-US"/>
        </w:rPr>
        <w:t>Supplementary references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bCs/>
          <w:iCs/>
          <w:sz w:val="24"/>
          <w:szCs w:val="24"/>
          <w:lang w:val="de-DE" w:eastAsia="ru-RU"/>
        </w:rPr>
      </w:pPr>
      <w:r>
        <w:rPr>
          <w:rFonts w:cs="Times New Roman" w:ascii="Times New Roman" w:hAnsi="Times New Roman"/>
          <w:sz w:val="24"/>
          <w:szCs w:val="24"/>
          <w:lang w:val="de-DE" w:eastAsia="ru-RU"/>
        </w:rPr>
        <w:t>Plötner, J (2005) Die westpaläarktichen Wasserfrösche. Bielefeld: Laurenti-Verlag. 1–161 p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Graf JD, Polls-Pelaz M (1989) Evolutionary genetics of the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 xml:space="preserve">Rana esculenta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complex.  In: Dawley RM, Bogart JP, editors.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Evolution and ecology of unisexual vertebrates. Albany, New York: New York State Museum Publications. pp. 289–302. 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Berger L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990) On the origin of genetic systems in European water frog hybrids. </w:t>
      </w:r>
      <w:r>
        <w:rPr>
          <w:rFonts w:cs="Times New Roman" w:ascii="Times New Roman" w:hAnsi="Times New Roman"/>
          <w:iCs/>
          <w:sz w:val="24"/>
          <w:szCs w:val="24"/>
          <w:lang w:val="en-US"/>
        </w:rPr>
        <w:t>Zool Pol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35</w:t>
      </w:r>
      <w:r>
        <w:rPr>
          <w:rFonts w:cs="Times New Roman" w:ascii="Times New Roman" w:hAnsi="Times New Roman"/>
          <w:sz w:val="24"/>
          <w:szCs w:val="24"/>
          <w:lang w:val="en-US"/>
        </w:rPr>
        <w:t>(1–4): 5–32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Korshunov AV (2009) Ecological patterns of biotopic distribution of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Pelophylax esculentus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complex in Kharkiv region. Kharkov Nat University J 8(828): 48</w:t>
      </w:r>
      <w:r>
        <w:rPr>
          <w:rFonts w:cs="Times New Roman" w:ascii="Times New Roman" w:hAnsi="Times New Roman"/>
          <w:sz w:val="24"/>
          <w:szCs w:val="24"/>
          <w:lang w:val="en-US"/>
        </w:rPr>
        <w:t>–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57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bCs/>
          <w:sz w:val="24"/>
          <w:szCs w:val="24"/>
          <w:lang w:val="da-DK" w:eastAsia="ru-RU"/>
        </w:rPr>
        <w:t xml:space="preserve">Borkin LJ, Zinenko AI, Korshunov AV, Lada GA, Litvinchuk SN, </w:t>
      </w:r>
      <w:ins w:id="28" w:author="chr60as_5" w:date="2015-03-13T13:53:00Z">
        <w:r>
          <w:rPr>
            <w:rFonts w:eastAsia="Times New Roman" w:cs="Times New Roman" w:ascii="Times New Roman" w:hAnsi="Times New Roman"/>
            <w:sz w:val="24"/>
            <w:szCs w:val="24"/>
            <w:lang w:val="en-US" w:eastAsia="ru-RU"/>
          </w:rPr>
          <w:t xml:space="preserve">Rosanov JM, </w:t>
        </w:r>
      </w:ins>
      <w:r>
        <w:rPr>
          <w:rFonts w:cs="Times New Roman" w:ascii="Times New Roman" w:hAnsi="Times New Roman"/>
          <w:sz w:val="24"/>
          <w:szCs w:val="24"/>
          <w:lang w:val="da-DK" w:eastAsia="ru-RU"/>
        </w:rPr>
        <w:t>et al</w:t>
      </w:r>
      <w:r>
        <w:rPr>
          <w:rFonts w:cs="Times New Roman" w:ascii="Times New Roman" w:hAnsi="Times New Roman"/>
          <w:bCs/>
          <w:sz w:val="24"/>
          <w:szCs w:val="24"/>
          <w:lang w:val="da-DK" w:eastAsia="ru-RU"/>
        </w:rPr>
        <w:t xml:space="preserve">. </w:t>
      </w: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 xml:space="preserve">(2005)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Mass polyploidy in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 xml:space="preserve">Rana esculenta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hybridogenic complex </w:t>
      </w: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 xml:space="preserve">(Ranidae, Anura, Amphibia)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in eastern Ukraine</w:t>
      </w: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 xml:space="preserve">. </w:t>
      </w:r>
      <w:r>
        <w:rPr>
          <w:rFonts w:cs="Times New Roman" w:ascii="Times New Roman" w:hAnsi="Times New Roman"/>
          <w:bCs/>
          <w:iCs/>
          <w:sz w:val="24"/>
          <w:szCs w:val="24"/>
          <w:lang w:val="en-US" w:eastAsia="ru-RU"/>
        </w:rPr>
        <w:t>Proceedings</w:t>
      </w: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 xml:space="preserve"> of the 1th Conference of the Ukrainian Herpetological Society. Kyiv</w:t>
      </w:r>
      <w:r>
        <w:rPr>
          <w:rFonts w:cs="Times New Roman" w:ascii="Times New Roman" w:hAnsi="Times New Roman"/>
          <w:iCs/>
          <w:sz w:val="24"/>
          <w:szCs w:val="24"/>
          <w:lang w:val="en-US" w:eastAsia="ru-RU"/>
        </w:rPr>
        <w:t xml:space="preserve">. pp. </w:t>
      </w: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>23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–</w:t>
      </w:r>
      <w:r>
        <w:rPr>
          <w:rFonts w:cs="Times New Roman" w:ascii="Times New Roman" w:hAnsi="Times New Roman"/>
          <w:bCs/>
          <w:sz w:val="24"/>
          <w:szCs w:val="24"/>
          <w:lang w:val="en-US" w:eastAsia="ru-RU"/>
        </w:rPr>
        <w:t>26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Borkin LJ, Korshunov AV, Lada GA, Litvinchuk SN, Rosanov JM, </w:t>
      </w:r>
      <w:ins w:id="29" w:author="chr60as_5" w:date="2015-03-13T13:53:00Z">
        <w:r>
          <w:rPr>
            <w:rFonts w:eastAsia="Times New Roman" w:cs="Times New Roman" w:ascii="Times New Roman" w:hAnsi="Times New Roman"/>
            <w:sz w:val="24"/>
            <w:szCs w:val="24"/>
            <w:lang w:val="en-US" w:eastAsia="ru-RU"/>
          </w:rPr>
          <w:t xml:space="preserve">Shabanov DA, </w:t>
        </w:r>
      </w:ins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et al. (2004) Mass occurrence of polyploid green frogs </w:t>
      </w:r>
      <w:r>
        <w:rPr>
          <w:rFonts w:cs="Times New Roman" w:ascii="Times New Roman" w:hAnsi="Times New Roman"/>
          <w:i/>
          <w:sz w:val="24"/>
          <w:szCs w:val="24"/>
          <w:lang w:val="en-US" w:eastAsia="ru-RU"/>
        </w:rPr>
        <w:t>(Rana esculenta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 xml:space="preserve"> complex) in eastern Ukraine. Russ J Herpetol</w:t>
      </w:r>
      <w:r>
        <w:rPr>
          <w:rFonts w:cs="Times New Roman" w:ascii="Times New Roman" w:hAnsi="Times New Roman"/>
          <w:b/>
          <w:sz w:val="24"/>
          <w:szCs w:val="24"/>
          <w:lang w:val="en-US" w:eastAsia="ru-R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11: 19</w:t>
      </w:r>
      <w:r>
        <w:rPr>
          <w:rFonts w:cs="Times New Roman" w:ascii="Times New Roman" w:hAnsi="Times New Roman"/>
          <w:sz w:val="24"/>
          <w:szCs w:val="24"/>
          <w:lang w:val="en-US"/>
        </w:rPr>
        <w:t>4–</w:t>
      </w:r>
      <w:r>
        <w:rPr>
          <w:rFonts w:cs="Times New Roman" w:ascii="Times New Roman" w:hAnsi="Times New Roman"/>
          <w:sz w:val="24"/>
          <w:szCs w:val="24"/>
          <w:lang w:val="en-US" w:eastAsia="ru-RU"/>
        </w:rPr>
        <w:t>213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 w:eastAsia="ru-RU"/>
        </w:rPr>
      </w:pPr>
      <w:r>
        <w:rPr>
          <w:rFonts w:cs="Times New Roman" w:ascii="Times New Roman" w:hAnsi="Times New Roman"/>
          <w:sz w:val="24"/>
          <w:szCs w:val="24"/>
          <w:lang w:val="en-US" w:eastAsia="ru-RU"/>
        </w:rPr>
      </w:r>
    </w:p>
    <w:sectPr>
      <w:type w:val="nextPage"/>
      <w:pgSz w:w="11906" w:h="16838"/>
      <w:pgMar w:left="1418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9:56:00Z</dcterms:created>
  <dc:creator>хромас 2</dc:creator>
  <dc:description/>
  <dc:language>en-US</dc:language>
  <cp:lastModifiedBy>chr60as_5</cp:lastModifiedBy>
  <dcterms:modified xsi:type="dcterms:W3CDTF">2015-03-13T09:56:00Z</dcterms:modified>
  <cp:revision>2</cp:revision>
  <dc:subject/>
  <dc:title/>
</cp:coreProperties>
</file>